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5A34D" w14:textId="77777777" w:rsidR="002300CE" w:rsidRPr="00E06F93" w:rsidRDefault="002300CE" w:rsidP="002300C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06F9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48767A4B" wp14:editId="043E675E">
            <wp:simplePos x="0" y="0"/>
            <wp:positionH relativeFrom="column">
              <wp:posOffset>1425575</wp:posOffset>
            </wp:positionH>
            <wp:positionV relativeFrom="paragraph">
              <wp:posOffset>505460</wp:posOffset>
            </wp:positionV>
            <wp:extent cx="2917623" cy="3017300"/>
            <wp:effectExtent l="0" t="0" r="0" b="0"/>
            <wp:wrapTopAndBottom/>
            <wp:docPr id="30209309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093097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7623" cy="3017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06F93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orting Figure 1.</w:t>
      </w:r>
      <w:r w:rsidRPr="00E06F93">
        <w:rPr>
          <w:rFonts w:ascii="Times New Roman" w:hAnsi="Times New Roman" w:cs="Times New Roman"/>
          <w:sz w:val="20"/>
          <w:szCs w:val="20"/>
          <w:lang w:val="en-US"/>
        </w:rPr>
        <w:t xml:space="preserve"> Zoom in investigation of instruments’ speed during example cleaning event with cleaning margins, indicating endoscope movements through the trocar (light yellow) and outside of body margins (light green).</w:t>
      </w:r>
    </w:p>
    <w:p w14:paraId="3D4CAE9E" w14:textId="77777777" w:rsidR="00645949" w:rsidRPr="002300CE" w:rsidRDefault="00645949">
      <w:pPr>
        <w:rPr>
          <w:lang w:val="en-US"/>
        </w:rPr>
      </w:pPr>
    </w:p>
    <w:sectPr w:rsidR="00645949" w:rsidRPr="002300CE" w:rsidSect="003E5C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1B2"/>
    <w:rsid w:val="00054BFD"/>
    <w:rsid w:val="002300CE"/>
    <w:rsid w:val="00301F68"/>
    <w:rsid w:val="003E5CBF"/>
    <w:rsid w:val="00645949"/>
    <w:rsid w:val="00B2726E"/>
    <w:rsid w:val="00D3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DEA667-5C98-42C0-9C07-4AE3987F4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0CE"/>
    <w:pPr>
      <w:spacing w:line="278" w:lineRule="auto"/>
    </w:pPr>
    <w:rPr>
      <w:kern w:val="2"/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1B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1B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1B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1B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1B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1B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1B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1B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1B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1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37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1B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37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1B2"/>
    <w:pPr>
      <w:spacing w:before="160" w:line="259" w:lineRule="auto"/>
      <w:jc w:val="center"/>
    </w:pPr>
    <w:rPr>
      <w:i/>
      <w:iCs/>
      <w:color w:val="404040" w:themeColor="text1" w:themeTint="BF"/>
      <w:kern w:val="0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37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1B2"/>
    <w:pPr>
      <w:spacing w:line="259" w:lineRule="auto"/>
      <w:ind w:left="720"/>
      <w:contextualSpacing/>
    </w:pPr>
    <w:rPr>
      <w:kern w:val="0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D37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1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93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kovets, Kateryna (EPI - LUMC)</dc:creator>
  <cp:keywords/>
  <dc:description/>
  <cp:lastModifiedBy>Pirkovets, Kateryna (EPI - LUMC)</cp:lastModifiedBy>
  <cp:revision>2</cp:revision>
  <dcterms:created xsi:type="dcterms:W3CDTF">2026-03-23T09:28:00Z</dcterms:created>
  <dcterms:modified xsi:type="dcterms:W3CDTF">2026-03-23T09:28:00Z</dcterms:modified>
</cp:coreProperties>
</file>